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6DB9F" w14:textId="11E5FD32" w:rsidR="00D228F4" w:rsidRPr="00BE138F" w:rsidRDefault="00D228F4" w:rsidP="00D228F4">
      <w:pPr>
        <w:keepNext/>
        <w:keepLines/>
        <w:spacing w:before="240" w:after="0"/>
        <w:outlineLvl w:val="0"/>
        <w:rPr>
          <w:rFonts w:ascii="Calibri" w:eastAsiaTheme="majorEastAsia" w:hAnsi="Calibri" w:cs="Calibri"/>
          <w:b/>
          <w:bCs/>
          <w:sz w:val="24"/>
          <w:szCs w:val="24"/>
        </w:rPr>
      </w:pPr>
      <w:r w:rsidRPr="00BE138F">
        <w:rPr>
          <w:rFonts w:ascii="Calibri" w:eastAsiaTheme="majorEastAsia" w:hAnsi="Calibri" w:cs="Calibri"/>
          <w:b/>
          <w:bCs/>
          <w:sz w:val="24"/>
          <w:szCs w:val="24"/>
        </w:rPr>
        <w:t xml:space="preserve">Appendix 2. </w:t>
      </w:r>
      <w:r w:rsidR="001879DF" w:rsidRPr="00BE138F">
        <w:rPr>
          <w:rFonts w:ascii="Calibri" w:eastAsiaTheme="majorEastAsia" w:hAnsi="Calibri" w:cs="Calibri"/>
          <w:b/>
          <w:bCs/>
          <w:sz w:val="24"/>
          <w:szCs w:val="24"/>
        </w:rPr>
        <w:t xml:space="preserve">Self-care techniques and self-monitoring activities </w:t>
      </w:r>
      <w:r w:rsidR="009C58C4" w:rsidRPr="00BE138F">
        <w:rPr>
          <w:rFonts w:ascii="Calibri" w:eastAsia="SimSun" w:hAnsi="Calibri" w:cs="Calibri"/>
          <w:b/>
          <w:bCs/>
          <w:sz w:val="24"/>
          <w:szCs w:val="24"/>
          <w:lang w:eastAsia="en-US" w:bidi="en-US"/>
        </w:rPr>
        <w:t>in each app</w:t>
      </w:r>
    </w:p>
    <w:tbl>
      <w:tblPr>
        <w:tblStyle w:val="TableGrid"/>
        <w:tblW w:w="12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40"/>
        <w:gridCol w:w="1260"/>
        <w:gridCol w:w="1350"/>
        <w:gridCol w:w="810"/>
        <w:gridCol w:w="1260"/>
        <w:gridCol w:w="1350"/>
        <w:gridCol w:w="1350"/>
      </w:tblGrid>
      <w:tr w:rsidR="00D80D60" w:rsidRPr="005028D6" w14:paraId="15339C2D" w14:textId="3A24C0BE" w:rsidTr="00D80D60">
        <w:tc>
          <w:tcPr>
            <w:tcW w:w="3510" w:type="dxa"/>
            <w:tcBorders>
              <w:bottom w:val="nil"/>
            </w:tcBorders>
          </w:tcPr>
          <w:p w14:paraId="7AA42106" w14:textId="77777777" w:rsidR="00D80D60" w:rsidRPr="009D7F3B" w:rsidRDefault="00D80D60" w:rsidP="003E026D">
            <w:pPr>
              <w:pStyle w:val="EndNoteBibliography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0" w:name="_Hlk186196517"/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30FC26" w14:textId="33D84CB2" w:rsidR="00D80D60" w:rsidRPr="00944815" w:rsidRDefault="00D80D60" w:rsidP="00C9033F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94481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elf-care techniques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B131B" w14:textId="38DCF701" w:rsidR="00D80D60" w:rsidRPr="00944815" w:rsidRDefault="00D80D60" w:rsidP="00C9033F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94481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elf-monitoring activities</w:t>
            </w:r>
          </w:p>
        </w:tc>
      </w:tr>
      <w:tr w:rsidR="00D80D60" w:rsidRPr="005028D6" w14:paraId="6A8C6920" w14:textId="38543C42" w:rsidTr="00D80D60"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14:paraId="77FB2FBA" w14:textId="77777777" w:rsidR="00D80D60" w:rsidRPr="009D7F3B" w:rsidRDefault="00D80D60" w:rsidP="003E026D">
            <w:pPr>
              <w:pStyle w:val="EndNoteBibliography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D7F3B">
              <w:rPr>
                <w:rFonts w:ascii="Calibri" w:hAnsi="Calibri" w:cs="Calibri"/>
                <w:b/>
                <w:bCs/>
                <w:sz w:val="24"/>
                <w:szCs w:val="24"/>
              </w:rPr>
              <w:t>App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530FE" w14:textId="1DC912B4" w:rsidR="00D80D60" w:rsidRPr="00944815" w:rsidRDefault="00D80D60" w:rsidP="00C9033F">
            <w:pPr>
              <w:pStyle w:val="EndNoteBibliography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4815">
              <w:rPr>
                <w:rFonts w:ascii="Calibri" w:hAnsi="Calibri" w:cs="Calibri"/>
                <w:color w:val="000000"/>
                <w:sz w:val="24"/>
                <w:szCs w:val="24"/>
              </w:rPr>
              <w:t>Mindfulness/medit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D9A7C" w14:textId="45DF5177" w:rsidR="00D80D60" w:rsidRPr="00944815" w:rsidRDefault="00D80D60" w:rsidP="00C9033F">
            <w:pPr>
              <w:pStyle w:val="EndNoteBibliography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4815">
              <w:rPr>
                <w:rFonts w:ascii="Calibri" w:hAnsi="Calibri" w:cs="Calibri"/>
                <w:color w:val="000000"/>
                <w:sz w:val="24"/>
                <w:szCs w:val="24"/>
              </w:rPr>
              <w:t>Cognitive behaviour therap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6749F" w14:textId="54AEC377" w:rsidR="00D80D60" w:rsidRPr="00944815" w:rsidRDefault="00D80D60" w:rsidP="00C9033F">
            <w:pPr>
              <w:pStyle w:val="EndNoteBibliography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44815">
              <w:rPr>
                <w:rFonts w:ascii="Calibri" w:hAnsi="Calibri" w:cs="Calibri"/>
                <w:color w:val="000000"/>
                <w:sz w:val="24"/>
                <w:szCs w:val="24"/>
              </w:rPr>
              <w:t>Other types of techniqu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87EBE" w14:textId="3D2A5F46" w:rsidR="00D80D60" w:rsidRPr="00944815" w:rsidRDefault="00D80D60" w:rsidP="00C9033F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44815">
              <w:rPr>
                <w:rFonts w:ascii="Calibri" w:hAnsi="Calibri" w:cs="Calibri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B736B" w14:textId="1D95D819" w:rsidR="00D80D60" w:rsidRPr="00944815" w:rsidRDefault="00D80D60" w:rsidP="00C9033F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44815">
              <w:rPr>
                <w:rFonts w:ascii="Calibri" w:hAnsi="Calibri" w:cs="Calibri"/>
                <w:color w:val="000000"/>
                <w:sz w:val="24"/>
                <w:szCs w:val="24"/>
              </w:rPr>
              <w:t>Journal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6BB34" w14:textId="188FFE7E" w:rsidR="00D80D60" w:rsidRPr="00944815" w:rsidRDefault="00D80D60" w:rsidP="00C9033F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44815">
              <w:rPr>
                <w:rFonts w:ascii="Calibri" w:hAnsi="Calibri" w:cs="Calibri"/>
                <w:color w:val="000000"/>
                <w:sz w:val="24"/>
                <w:szCs w:val="24"/>
              </w:rPr>
              <w:t>Health behaviou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E7A32" w14:textId="6722DF38" w:rsidR="00D80D60" w:rsidRPr="00944815" w:rsidRDefault="00D80D60" w:rsidP="00C9033F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44815">
              <w:rPr>
                <w:rFonts w:ascii="Calibri" w:hAnsi="Calibri" w:cs="Calibri"/>
                <w:color w:val="000000"/>
                <w:sz w:val="24"/>
                <w:szCs w:val="24"/>
              </w:rPr>
              <w:t>No self-monitoring function</w:t>
            </w:r>
          </w:p>
        </w:tc>
      </w:tr>
      <w:tr w:rsidR="00D80D60" w:rsidRPr="005028D6" w14:paraId="31B31ADE" w14:textId="6FA25F9D" w:rsidTr="00D80D60">
        <w:tc>
          <w:tcPr>
            <w:tcW w:w="3510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A9E7EA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Youper: Self-Guided Therap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7FEE58" w14:textId="3CB42BD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E7479D" w14:textId="78042A1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3DECA5" w14:textId="506C548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CD5068" w14:textId="709CF1F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D8FE9F" w14:textId="28E6D72A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0A5303" w14:textId="3A2C7FE3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47068" w14:textId="35395C5E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6A2D36E3" w14:textId="7158638A" w:rsidTr="00D80D60">
        <w:tc>
          <w:tcPr>
            <w:tcW w:w="3510" w:type="dxa"/>
            <w:tcBorders>
              <w:right w:val="nil"/>
            </w:tcBorders>
          </w:tcPr>
          <w:p w14:paraId="3F1A8ADE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Wysa: Mental Health Sup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FE4237" w14:textId="00C314D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3F36FC" w14:textId="3CCA489B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9BCB47" w14:textId="1951AFD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DAC990" w14:textId="3C87C5A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DF8228" w14:textId="36D0141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12FF6F" w14:textId="77E2FE5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29F544" w14:textId="6CEC558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3051A2F2" w14:textId="26013100" w:rsidTr="00BF01B9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30103BA6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Sanvello: Anxiety &amp;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3DC9D1" w14:textId="291B299F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742F92" w14:textId="5269BEE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1F4E65" w14:textId="24021A7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9B6925" w14:textId="6AF170AE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DCC47F" w14:textId="1A1E87C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C67153" w14:textId="094DEEB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807E14" w14:textId="10538C5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2F5308EB" w14:textId="357346CC" w:rsidTr="00547A09">
        <w:tc>
          <w:tcPr>
            <w:tcW w:w="3510" w:type="dxa"/>
            <w:tcBorders>
              <w:right w:val="nil"/>
            </w:tcBorders>
            <w:shd w:val="clear" w:color="auto" w:fill="auto"/>
          </w:tcPr>
          <w:p w14:paraId="46E4EC84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MindDoc: Your Compan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184D0" w14:textId="373E6F01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DBF4" w14:textId="2497F12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5944B" w14:textId="3D2121A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9E60C" w14:textId="5ECA763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D6B2" w14:textId="67870B2B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636DF" w14:textId="7F9E03EB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D5C58" w14:textId="3E0C58A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31E7EDF9" w14:textId="28DFDA24" w:rsidTr="00BF01B9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1F89DACB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Hector: Mental Health 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C426AB" w14:textId="04F562A8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0C1754" w14:textId="42B3A41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A038BB" w14:textId="0B0F698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AA4AD9" w14:textId="32064863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B8766B" w14:textId="3295882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37CA6A" w14:textId="41B387E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A9306C" w14:textId="1B4CA808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D80D60" w:rsidRPr="005028D6" w14:paraId="4C51A265" w14:textId="77FDCDCA" w:rsidTr="00547A09">
        <w:tc>
          <w:tcPr>
            <w:tcW w:w="3510" w:type="dxa"/>
            <w:tcBorders>
              <w:right w:val="nil"/>
            </w:tcBorders>
            <w:shd w:val="clear" w:color="auto" w:fill="auto"/>
          </w:tcPr>
          <w:p w14:paraId="29A1380F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Mindspa: The Mental Health Ap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373F3" w14:textId="569CD248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3EDAC" w14:textId="60446E9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936FB" w14:textId="6DC1034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9FDAB" w14:textId="771A616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C4772" w14:textId="281E5E5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C3A3" w14:textId="42FA437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A198B" w14:textId="009DC8B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044586DC" w14:textId="3716D9D6" w:rsidTr="00D80D60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56FF324A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What's Up? A Mental Health Ap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CD591" w14:textId="35A9569E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09DBE4" w14:textId="34811F3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2E91AB" w14:textId="2E4239C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3081A4" w14:textId="02E873F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8B40AA" w14:textId="6AEEC5F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7AB62" w14:textId="0FD708E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323D36" w14:textId="18A4C21E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33AF6118" w14:textId="4BFC1C42" w:rsidTr="00547A09">
        <w:tc>
          <w:tcPr>
            <w:tcW w:w="3510" w:type="dxa"/>
            <w:tcBorders>
              <w:right w:val="nil"/>
            </w:tcBorders>
            <w:shd w:val="clear" w:color="auto" w:fill="auto"/>
          </w:tcPr>
          <w:p w14:paraId="7A534EE8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Amaha: Mental Health Self-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E236B" w14:textId="045DFB8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8DF3" w14:textId="5AFD89E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DC9FA" w14:textId="451AE69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04C73" w14:textId="6EDD76D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EA244" w14:textId="3725FB31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DBD84" w14:textId="3970A42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CB195" w14:textId="372CACF1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6B185ED6" w14:textId="53207386" w:rsidTr="00D80D60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6A2CA9F0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SoundMind: Music 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502D8A" w14:textId="098C8BAA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EFD056" w14:textId="609620E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F69104" w14:textId="18FC329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1155C9" w14:textId="4BFF1D7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E6A761" w14:textId="4FB168E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76020" w14:textId="0C13C9E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FF2676" w14:textId="0FB32D3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1EB4FE8D" w14:textId="65B81209" w:rsidTr="00547A09">
        <w:tc>
          <w:tcPr>
            <w:tcW w:w="3510" w:type="dxa"/>
            <w:tcBorders>
              <w:right w:val="nil"/>
            </w:tcBorders>
            <w:shd w:val="clear" w:color="auto" w:fill="auto"/>
          </w:tcPr>
          <w:p w14:paraId="20FB31A7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Feelmo: Mental Health Sup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744EF" w14:textId="27BAEE7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7C30" w14:textId="1DE81B6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E4A36" w14:textId="4468312C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26F56" w14:textId="469ECCC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18E7D" w14:textId="0780000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B50C" w14:textId="04B8F96F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FE41" w14:textId="59098898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4D8A669C" w14:textId="0B0A913E" w:rsidTr="00D80D60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20963B25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Happier You - Community, 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0BC513" w14:textId="017EEDB3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9440E5" w14:textId="0CB5D5E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B59F8A" w14:textId="085F6C0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C78352" w14:textId="13FD547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2BEE94" w14:textId="2E5C6CFF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48D6B5" w14:textId="3CCDFDE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73BC5" w14:textId="465BC15F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64F98B65" w14:textId="38B99104" w:rsidTr="00547A09">
        <w:tc>
          <w:tcPr>
            <w:tcW w:w="3510" w:type="dxa"/>
            <w:tcBorders>
              <w:right w:val="nil"/>
            </w:tcBorders>
            <w:shd w:val="clear" w:color="auto" w:fill="auto"/>
          </w:tcPr>
          <w:p w14:paraId="518F4B35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MyPossibleSelf: Ment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116CB" w14:textId="0B8DFCD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4576" w14:textId="7FD74DD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BE972" w14:textId="76467823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531AF" w14:textId="705CCA48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8E9A7" w14:textId="10475A43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4A417" w14:textId="68A3E618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AB0B" w14:textId="6E59121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1B12BCE8" w14:textId="190109CA" w:rsidTr="00547A09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17A3BD6C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Happif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52B3DF" w14:textId="43F7964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B4B41" w14:textId="0AC40FC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557E93" w14:textId="24D4D18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E5AF3" w14:textId="489D015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1AD26B" w14:textId="51579B6E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BE78E" w14:textId="022181B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BA658E" w14:textId="556DE558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D80D60" w:rsidRPr="005028D6" w14:paraId="09EA8F4D" w14:textId="2BBCC5B1" w:rsidTr="00547A09">
        <w:tc>
          <w:tcPr>
            <w:tcW w:w="3510" w:type="dxa"/>
            <w:tcBorders>
              <w:right w:val="nil"/>
            </w:tcBorders>
            <w:shd w:val="clear" w:color="auto" w:fill="auto"/>
          </w:tcPr>
          <w:p w14:paraId="38E5BDEA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7 Cups: Therapy &amp; Sup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B36B8" w14:textId="639B4E7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F2E92" w14:textId="35A6C2C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E310E" w14:textId="203E5BF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72805" w14:textId="7A36883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B1DBD" w14:textId="1C39338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BEEC8" w14:textId="42AF0AA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BC646" w14:textId="24BC925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6267CD52" w14:textId="7E0D9BFA" w:rsidTr="00547A09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068844E8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Stop Panic &amp; Anxiety Self-Hel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6B6A52" w14:textId="39853E9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DA8D34" w14:textId="76FD25F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3A9649" w14:textId="42C92861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72B729" w14:textId="2DD3485E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9BB38F" w14:textId="214204F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34DA88" w14:textId="1017950A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77C7A9" w14:textId="4F66AD5A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3A0F9DDC" w14:textId="54F036D3" w:rsidTr="00547A09">
        <w:tc>
          <w:tcPr>
            <w:tcW w:w="3510" w:type="dxa"/>
            <w:tcBorders>
              <w:right w:val="nil"/>
            </w:tcBorders>
            <w:shd w:val="clear" w:color="auto" w:fill="auto"/>
          </w:tcPr>
          <w:p w14:paraId="433CA86E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CBT Thought Di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FA00" w14:textId="404DD37C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39FA1" w14:textId="7CD58DE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697EB" w14:textId="607BDD6C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9FFA1" w14:textId="5A305683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DAE7A" w14:textId="750FFAE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4A88" w14:textId="13E1B70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3674" w14:textId="643380A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684A2710" w14:textId="243C54CD" w:rsidTr="00547A09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0427C782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CBT Guide to Depression &amp; T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6DF914" w14:textId="6A7BF8FF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F9554D" w14:textId="3D11AF9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6BCD6D" w14:textId="443E248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F08DD1" w14:textId="4188FE18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70C07F" w14:textId="7AAA1CCA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B4D7A9" w14:textId="31F9065C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905CB2" w14:textId="14D2F6F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43738795" w14:textId="5EDF505C" w:rsidTr="00547A09">
        <w:tc>
          <w:tcPr>
            <w:tcW w:w="3510" w:type="dxa"/>
            <w:tcBorders>
              <w:bottom w:val="nil"/>
              <w:right w:val="nil"/>
            </w:tcBorders>
            <w:shd w:val="clear" w:color="auto" w:fill="auto"/>
          </w:tcPr>
          <w:p w14:paraId="7FC98493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CBT Tools for Healthy Liv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AB32A" w14:textId="74F8AAE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82F18" w14:textId="3F1594DC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69D5E" w14:textId="6FEB639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72A65" w14:textId="2943EB71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94C28" w14:textId="3BB4DEDA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AF8C0" w14:textId="470A0C45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7A7C0" w14:textId="3B62C13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45649C8C" w14:textId="32893647" w:rsidTr="00D80D60">
        <w:tc>
          <w:tcPr>
            <w:tcW w:w="3510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711A8761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CBT Therapy: Mental Health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E5A7FA" w14:textId="6FED4F83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69E435" w14:textId="4F9DEF0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5DC88" w14:textId="1AE9D00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36C4A9" w14:textId="5B697DF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E2936E" w14:textId="3B10712F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5E09CC" w14:textId="505045C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A91A56" w14:textId="0973A973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1D13FB68" w14:textId="02E73615" w:rsidTr="00D80D60">
        <w:tc>
          <w:tcPr>
            <w:tcW w:w="3510" w:type="dxa"/>
            <w:tcBorders>
              <w:right w:val="nil"/>
            </w:tcBorders>
          </w:tcPr>
          <w:p w14:paraId="3FD671CA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 w:hint="eastAsia"/>
                <w:sz w:val="24"/>
                <w:szCs w:val="24"/>
              </w:rPr>
              <w:t>简单心理</w:t>
            </w:r>
            <w:r w:rsidRPr="005028D6">
              <w:rPr>
                <w:rFonts w:ascii="Calibri" w:hAnsi="Calibri" w:cs="Calibri"/>
                <w:sz w:val="24"/>
                <w:szCs w:val="24"/>
              </w:rPr>
              <w:t xml:space="preserve"> - </w:t>
            </w:r>
            <w:r w:rsidRPr="005028D6">
              <w:rPr>
                <w:rFonts w:ascii="Calibri" w:hAnsi="Calibri" w:cs="Calibri"/>
                <w:sz w:val="24"/>
                <w:szCs w:val="24"/>
              </w:rPr>
              <w:t>专业心理咨询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14702D" w14:textId="387D655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203EC0" w14:textId="0B01E0DC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C08B09" w14:textId="6963F46C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D30842" w14:textId="5DEBFCE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A5D060" w14:textId="0766219A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573CD5" w14:textId="4D8F0D1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00B6B1" w14:textId="7DFBB29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3F5A8179" w14:textId="31DF7137" w:rsidTr="00D80D60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22A08C57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 w:hint="eastAsia"/>
                <w:sz w:val="24"/>
                <w:szCs w:val="24"/>
              </w:rPr>
              <w:t>壹心理</w:t>
            </w:r>
            <w:r w:rsidRPr="005028D6">
              <w:rPr>
                <w:rFonts w:ascii="Calibri" w:hAnsi="Calibri" w:cs="Calibri"/>
                <w:sz w:val="24"/>
                <w:szCs w:val="24"/>
              </w:rPr>
              <w:t>-</w:t>
            </w:r>
            <w:r w:rsidRPr="005028D6">
              <w:rPr>
                <w:rFonts w:ascii="Calibri" w:hAnsi="Calibri" w:cs="Calibri"/>
                <w:sz w:val="24"/>
                <w:szCs w:val="24"/>
              </w:rPr>
              <w:t>心理情感咨询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908D64" w14:textId="1C44489F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D1B3C" w14:textId="3AAD14D8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F30429" w14:textId="755F584E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CE48DF" w14:textId="4E25094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B47B61" w14:textId="7A5C31C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B0822D" w14:textId="030583F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9A710" w14:textId="58BC3CC3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76504C62" w14:textId="2837DE6F" w:rsidTr="00D80D60">
        <w:tc>
          <w:tcPr>
            <w:tcW w:w="3510" w:type="dxa"/>
            <w:tcBorders>
              <w:right w:val="nil"/>
            </w:tcBorders>
          </w:tcPr>
          <w:p w14:paraId="0E25CD09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/>
                <w:sz w:val="24"/>
                <w:szCs w:val="24"/>
              </w:rPr>
              <w:t>Now</w:t>
            </w:r>
            <w:r w:rsidRPr="005028D6">
              <w:rPr>
                <w:rFonts w:ascii="Calibri" w:hAnsi="Calibri" w:cs="Calibri"/>
                <w:sz w:val="24"/>
                <w:szCs w:val="24"/>
              </w:rPr>
              <w:t>冥想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9F7035" w14:textId="6C5E5DBC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A0A7BF" w14:textId="2445FBF1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291512" w14:textId="3928E790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25BF2E" w14:textId="7FDBBB7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1F972C" w14:textId="372296B6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47DB4A" w14:textId="26FA5792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CCFA8E" w14:textId="25083E9B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D80D60" w:rsidRPr="005028D6" w14:paraId="3803790B" w14:textId="0D92EB4E" w:rsidTr="00D80D60">
        <w:tc>
          <w:tcPr>
            <w:tcW w:w="3510" w:type="dxa"/>
            <w:tcBorders>
              <w:right w:val="nil"/>
            </w:tcBorders>
            <w:shd w:val="clear" w:color="auto" w:fill="D9D9D9" w:themeFill="background1" w:themeFillShade="D9"/>
          </w:tcPr>
          <w:p w14:paraId="018F516D" w14:textId="77777777" w:rsidR="00D80D60" w:rsidRPr="005028D6" w:rsidRDefault="00D80D60" w:rsidP="003E026D">
            <w:pPr>
              <w:pStyle w:val="EndNoteBibliography"/>
              <w:rPr>
                <w:rFonts w:ascii="Calibri" w:hAnsi="Calibri" w:cs="Calibri"/>
                <w:sz w:val="24"/>
                <w:szCs w:val="24"/>
              </w:rPr>
            </w:pPr>
            <w:r w:rsidRPr="005028D6">
              <w:rPr>
                <w:rFonts w:ascii="Calibri" w:hAnsi="Calibri" w:cs="Calibri" w:hint="eastAsia"/>
                <w:sz w:val="24"/>
                <w:szCs w:val="24"/>
              </w:rPr>
              <w:t>心理咨询壹点灵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A6ED29" w14:textId="711AEDF9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E50527" w14:textId="396DC321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69F0B6" w14:textId="316356C4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A45282" w14:textId="058E5037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BD28BC" w14:textId="2AFF1AAB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A643F2" w14:textId="2BFB356A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B8B736" w14:textId="73B8692D" w:rsidR="00D80D60" w:rsidRPr="00944815" w:rsidRDefault="00D80D60" w:rsidP="003E026D">
            <w:pPr>
              <w:pStyle w:val="EndNoteBibliography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es</w:t>
            </w:r>
          </w:p>
        </w:tc>
      </w:tr>
    </w:tbl>
    <w:bookmarkEnd w:id="0"/>
    <w:p w14:paraId="1D8C0957" w14:textId="7CA6AF6F" w:rsidR="005578B8" w:rsidRDefault="0038457C" w:rsidP="0038457C">
      <w:pPr>
        <w:pStyle w:val="EndNoteBibliography"/>
        <w:rPr>
          <w:rFonts w:ascii="Calibri" w:hAnsi="Calibri" w:cs="Calibri"/>
          <w:sz w:val="24"/>
          <w:szCs w:val="24"/>
        </w:rPr>
      </w:pPr>
      <w:r w:rsidRPr="000669A1">
        <w:rPr>
          <w:rFonts w:ascii="Calibri" w:eastAsia="SimSun" w:hAnsi="Calibri" w:cs="Calibri"/>
          <w:sz w:val="24"/>
          <w:szCs w:val="24"/>
          <w:lang w:eastAsia="en-US" w:bidi="en-US"/>
        </w:rPr>
        <w:t>For every item, a “Yes”</w:t>
      </w:r>
      <w:r w:rsidR="005C3EE0">
        <w:rPr>
          <w:rFonts w:ascii="Calibri" w:eastAsia="SimSun" w:hAnsi="Calibri" w:cs="Calibri" w:hint="eastAsia"/>
          <w:sz w:val="24"/>
          <w:szCs w:val="24"/>
          <w:lang w:bidi="en-US"/>
        </w:rPr>
        <w:t xml:space="preserve"> was assigned</w:t>
      </w:r>
      <w:r w:rsidRPr="000669A1">
        <w:rPr>
          <w:rFonts w:ascii="Calibri" w:eastAsia="SimSun" w:hAnsi="Calibri" w:cs="Calibri"/>
          <w:sz w:val="24"/>
          <w:szCs w:val="24"/>
          <w:lang w:eastAsia="en-US" w:bidi="en-US"/>
        </w:rPr>
        <w:t xml:space="preserve"> one point.</w:t>
      </w:r>
    </w:p>
    <w:sectPr w:rsidR="005578B8" w:rsidSect="00DC2B55">
      <w:pgSz w:w="16838" w:h="11906" w:orient="landscape"/>
      <w:pgMar w:top="1008" w:right="1584" w:bottom="1008" w:left="158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28F4"/>
    <w:rsid w:val="00006EE5"/>
    <w:rsid w:val="000148E7"/>
    <w:rsid w:val="000179B2"/>
    <w:rsid w:val="0004650D"/>
    <w:rsid w:val="000525A8"/>
    <w:rsid w:val="00076837"/>
    <w:rsid w:val="00093AEC"/>
    <w:rsid w:val="000959E0"/>
    <w:rsid w:val="000C0DB5"/>
    <w:rsid w:val="00156E1D"/>
    <w:rsid w:val="00170D63"/>
    <w:rsid w:val="00182D17"/>
    <w:rsid w:val="001879DF"/>
    <w:rsid w:val="001C32D1"/>
    <w:rsid w:val="001C462B"/>
    <w:rsid w:val="001F327F"/>
    <w:rsid w:val="0020046A"/>
    <w:rsid w:val="00206F7E"/>
    <w:rsid w:val="00222FB6"/>
    <w:rsid w:val="00261B07"/>
    <w:rsid w:val="00266662"/>
    <w:rsid w:val="002827E8"/>
    <w:rsid w:val="002A6E24"/>
    <w:rsid w:val="002B43AE"/>
    <w:rsid w:val="002E0110"/>
    <w:rsid w:val="00321AF4"/>
    <w:rsid w:val="0032332A"/>
    <w:rsid w:val="00326F92"/>
    <w:rsid w:val="00350043"/>
    <w:rsid w:val="00353109"/>
    <w:rsid w:val="0038457C"/>
    <w:rsid w:val="003B47F4"/>
    <w:rsid w:val="003C516D"/>
    <w:rsid w:val="003D0658"/>
    <w:rsid w:val="003E026D"/>
    <w:rsid w:val="004350B2"/>
    <w:rsid w:val="00453F52"/>
    <w:rsid w:val="00471915"/>
    <w:rsid w:val="004849A6"/>
    <w:rsid w:val="0049092D"/>
    <w:rsid w:val="004D3E60"/>
    <w:rsid w:val="004E7D2F"/>
    <w:rsid w:val="00547A09"/>
    <w:rsid w:val="005535B4"/>
    <w:rsid w:val="005578B8"/>
    <w:rsid w:val="0056219F"/>
    <w:rsid w:val="00562B7B"/>
    <w:rsid w:val="005929C8"/>
    <w:rsid w:val="005B01AD"/>
    <w:rsid w:val="005B4B4C"/>
    <w:rsid w:val="005C3EE0"/>
    <w:rsid w:val="005D0D30"/>
    <w:rsid w:val="00630C45"/>
    <w:rsid w:val="0063606B"/>
    <w:rsid w:val="00644204"/>
    <w:rsid w:val="006446EF"/>
    <w:rsid w:val="006610A7"/>
    <w:rsid w:val="00666DE7"/>
    <w:rsid w:val="0069674E"/>
    <w:rsid w:val="006B5519"/>
    <w:rsid w:val="006D286F"/>
    <w:rsid w:val="006E2D8B"/>
    <w:rsid w:val="00743DBB"/>
    <w:rsid w:val="0077500C"/>
    <w:rsid w:val="007B5640"/>
    <w:rsid w:val="007B6312"/>
    <w:rsid w:val="007C1456"/>
    <w:rsid w:val="008015CB"/>
    <w:rsid w:val="00803133"/>
    <w:rsid w:val="00834A40"/>
    <w:rsid w:val="00897767"/>
    <w:rsid w:val="008A36AA"/>
    <w:rsid w:val="008E6182"/>
    <w:rsid w:val="00944815"/>
    <w:rsid w:val="009A5490"/>
    <w:rsid w:val="009A740D"/>
    <w:rsid w:val="009C58C4"/>
    <w:rsid w:val="009C6A6E"/>
    <w:rsid w:val="009E794A"/>
    <w:rsid w:val="009F26D1"/>
    <w:rsid w:val="00A113B4"/>
    <w:rsid w:val="00A34E30"/>
    <w:rsid w:val="00A700E1"/>
    <w:rsid w:val="00A77ED2"/>
    <w:rsid w:val="00AD56EC"/>
    <w:rsid w:val="00AF0491"/>
    <w:rsid w:val="00B01E5E"/>
    <w:rsid w:val="00B10121"/>
    <w:rsid w:val="00B21B6F"/>
    <w:rsid w:val="00B74280"/>
    <w:rsid w:val="00BE138F"/>
    <w:rsid w:val="00BF01B9"/>
    <w:rsid w:val="00BF20E9"/>
    <w:rsid w:val="00BF3C6A"/>
    <w:rsid w:val="00C16105"/>
    <w:rsid w:val="00C84721"/>
    <w:rsid w:val="00C9033F"/>
    <w:rsid w:val="00C95219"/>
    <w:rsid w:val="00CF544E"/>
    <w:rsid w:val="00D228F4"/>
    <w:rsid w:val="00D36089"/>
    <w:rsid w:val="00D3674E"/>
    <w:rsid w:val="00D40517"/>
    <w:rsid w:val="00D65FAD"/>
    <w:rsid w:val="00D80D60"/>
    <w:rsid w:val="00D80E1C"/>
    <w:rsid w:val="00DB191D"/>
    <w:rsid w:val="00DB727D"/>
    <w:rsid w:val="00DC2B55"/>
    <w:rsid w:val="00DD2E28"/>
    <w:rsid w:val="00DF5B5B"/>
    <w:rsid w:val="00E108CD"/>
    <w:rsid w:val="00E434AA"/>
    <w:rsid w:val="00E4617A"/>
    <w:rsid w:val="00E80B7B"/>
    <w:rsid w:val="00E96664"/>
    <w:rsid w:val="00EB0082"/>
    <w:rsid w:val="00EB303D"/>
    <w:rsid w:val="00F40C11"/>
    <w:rsid w:val="00F7138D"/>
    <w:rsid w:val="00F729ED"/>
    <w:rsid w:val="00F763C0"/>
    <w:rsid w:val="00FA12E4"/>
    <w:rsid w:val="00FD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EDC3F"/>
  <w15:chartTrackingRefBased/>
  <w15:docId w15:val="{3F3E2083-277E-4DEA-97F9-A1306A2F5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8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228F4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28F4"/>
    <w:rPr>
      <w:rFonts w:ascii="DengXian" w:eastAsia="DengXian" w:hAnsi="DengXi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E0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1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1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1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10"/>
    <w:rPr>
      <w:rFonts w:ascii="Segoe UI" w:hAnsi="Segoe UI" w:cs="Segoe UI"/>
      <w:sz w:val="18"/>
      <w:szCs w:val="18"/>
    </w:rPr>
  </w:style>
  <w:style w:type="table" w:styleId="GridTable2">
    <w:name w:val="Grid Table 2"/>
    <w:basedOn w:val="TableNormal"/>
    <w:uiPriority w:val="47"/>
    <w:rsid w:val="00BE138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dcd040-917e-4401-8a5d-c97742eb517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EC50D0308A748A060C649C3F84318" ma:contentTypeVersion="18" ma:contentTypeDescription="Create a new document." ma:contentTypeScope="" ma:versionID="cab6b3a026d87ec0ea91909263a47e63">
  <xsd:schema xmlns:xsd="http://www.w3.org/2001/XMLSchema" xmlns:xs="http://www.w3.org/2001/XMLSchema" xmlns:p="http://schemas.microsoft.com/office/2006/metadata/properties" xmlns:ns3="8c852d6e-6c89-49f4-96aa-4591d54d9376" xmlns:ns4="efdcd040-917e-4401-8a5d-c97742eb5173" targetNamespace="http://schemas.microsoft.com/office/2006/metadata/properties" ma:root="true" ma:fieldsID="7b310eabc47f6c49c09f8a0d2b5fde7f" ns3:_="" ns4:_="">
    <xsd:import namespace="8c852d6e-6c89-49f4-96aa-4591d54d9376"/>
    <xsd:import namespace="efdcd040-917e-4401-8a5d-c97742eb517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52d6e-6c89-49f4-96aa-4591d54d93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cd040-917e-4401-8a5d-c97742eb51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C05AFB-262C-4045-9F01-7E6C128ED5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F3BB35-7B35-4DCE-A0A8-FE70569D593C}">
  <ds:schemaRefs>
    <ds:schemaRef ds:uri="http://schemas.microsoft.com/office/2006/metadata/properties"/>
    <ds:schemaRef ds:uri="http://schemas.microsoft.com/office/infopath/2007/PartnerControls"/>
    <ds:schemaRef ds:uri="efdcd040-917e-4401-8a5d-c97742eb5173"/>
  </ds:schemaRefs>
</ds:datastoreItem>
</file>

<file path=customXml/itemProps3.xml><?xml version="1.0" encoding="utf-8"?>
<ds:datastoreItem xmlns:ds="http://schemas.openxmlformats.org/officeDocument/2006/customXml" ds:itemID="{82882516-D718-45E6-BDCD-B8684DA951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52d6e-6c89-49f4-96aa-4591d54d9376"/>
    <ds:schemaRef ds:uri="efdcd040-917e-4401-8a5d-c97742eb5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YIN RUOYU#</dc:creator>
  <cp:keywords/>
  <dc:description/>
  <cp:lastModifiedBy>#YIN RUOYU#</cp:lastModifiedBy>
  <cp:revision>6</cp:revision>
  <dcterms:created xsi:type="dcterms:W3CDTF">2025-01-24T03:54:00Z</dcterms:created>
  <dcterms:modified xsi:type="dcterms:W3CDTF">2025-01-2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EC50D0308A748A060C649C3F84318</vt:lpwstr>
  </property>
</Properties>
</file>